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F8757" w14:textId="7956C9B1" w:rsidR="00AA51B4" w:rsidRPr="00EB479B" w:rsidRDefault="00AA51B4" w:rsidP="00AA51B4">
      <w:pPr>
        <w:spacing w:line="360" w:lineRule="auto"/>
        <w:rPr>
          <w:rFonts w:ascii="Calibri" w:hAnsi="Calibri" w:cs="Calibri"/>
          <w:b/>
          <w:bCs/>
          <w:sz w:val="22"/>
          <w:szCs w:val="22"/>
        </w:rPr>
      </w:pPr>
      <w:r w:rsidRPr="00EB479B">
        <w:rPr>
          <w:rFonts w:ascii="Calibri" w:hAnsi="Calibri" w:cs="Calibri"/>
          <w:b/>
          <w:bCs/>
          <w:sz w:val="22"/>
          <w:szCs w:val="22"/>
        </w:rPr>
        <w:t>Process for engaging and discussing function and support for Aboriginal people with disability or possible disability</w:t>
      </w:r>
    </w:p>
    <w:tbl>
      <w:tblPr>
        <w:tblStyle w:val="TableGrid"/>
        <w:tblW w:w="0" w:type="auto"/>
        <w:tblLook w:val="04A0" w:firstRow="1" w:lastRow="0" w:firstColumn="1" w:lastColumn="0" w:noHBand="0" w:noVBand="1"/>
      </w:tblPr>
      <w:tblGrid>
        <w:gridCol w:w="9016"/>
      </w:tblGrid>
      <w:tr w:rsidR="00AA51B4" w:rsidRPr="00EB479B" w14:paraId="34822900" w14:textId="77777777" w:rsidTr="00F846DB">
        <w:tc>
          <w:tcPr>
            <w:tcW w:w="9016" w:type="dxa"/>
          </w:tcPr>
          <w:p w14:paraId="75680AC4" w14:textId="77777777" w:rsidR="00AA51B4" w:rsidRPr="00EB479B" w:rsidRDefault="00AA51B4" w:rsidP="00F846DB">
            <w:pPr>
              <w:spacing w:line="360" w:lineRule="auto"/>
              <w:jc w:val="center"/>
              <w:rPr>
                <w:rFonts w:ascii="Calibri" w:hAnsi="Calibri" w:cs="Calibri"/>
                <w:b/>
                <w:sz w:val="22"/>
                <w:szCs w:val="22"/>
              </w:rPr>
            </w:pPr>
            <w:r w:rsidRPr="00EB479B">
              <w:rPr>
                <w:rFonts w:ascii="Calibri" w:hAnsi="Calibri" w:cs="Calibri"/>
                <w:b/>
                <w:sz w:val="22"/>
                <w:szCs w:val="22"/>
              </w:rPr>
              <w:t>Step 1:</w:t>
            </w:r>
          </w:p>
          <w:p w14:paraId="3371EC47" w14:textId="77777777" w:rsidR="00AA51B4" w:rsidRPr="00EB479B" w:rsidRDefault="00AA51B4" w:rsidP="00F846DB">
            <w:pPr>
              <w:spacing w:line="360" w:lineRule="auto"/>
              <w:rPr>
                <w:rFonts w:ascii="Calibri" w:hAnsi="Calibri" w:cs="Calibri"/>
                <w:sz w:val="22"/>
                <w:szCs w:val="22"/>
              </w:rPr>
            </w:pPr>
            <w:r w:rsidRPr="00EB479B">
              <w:rPr>
                <w:rFonts w:ascii="Calibri" w:hAnsi="Calibri" w:cs="Calibri"/>
                <w:sz w:val="22"/>
                <w:szCs w:val="22"/>
              </w:rPr>
              <w:t xml:space="preserve">Appreciate the importance of relationships to Aboriginal people and begin with rapport building, get to know the family, and allow the family to know a little about you to ensure a balanced connection. </w:t>
            </w:r>
          </w:p>
        </w:tc>
      </w:tr>
      <w:tr w:rsidR="00AA51B4" w:rsidRPr="00EB479B" w14:paraId="56175EC0" w14:textId="77777777" w:rsidTr="00F846DB">
        <w:tc>
          <w:tcPr>
            <w:tcW w:w="9016" w:type="dxa"/>
          </w:tcPr>
          <w:p w14:paraId="006BAA3D" w14:textId="77777777" w:rsidR="00AA51B4" w:rsidRPr="00EB479B" w:rsidRDefault="00AA51B4" w:rsidP="00F846DB">
            <w:pPr>
              <w:spacing w:line="360" w:lineRule="auto"/>
              <w:jc w:val="center"/>
              <w:rPr>
                <w:rFonts w:ascii="Calibri" w:hAnsi="Calibri" w:cs="Calibri"/>
                <w:b/>
                <w:bCs/>
                <w:sz w:val="22"/>
                <w:szCs w:val="22"/>
              </w:rPr>
            </w:pPr>
            <w:r w:rsidRPr="00EB479B">
              <w:rPr>
                <w:rFonts w:ascii="Calibri" w:hAnsi="Calibri" w:cs="Calibri"/>
                <w:b/>
                <w:bCs/>
                <w:sz w:val="22"/>
                <w:szCs w:val="22"/>
              </w:rPr>
              <w:t>Step 2:</w:t>
            </w:r>
          </w:p>
          <w:p w14:paraId="3D6E9358" w14:textId="77777777" w:rsidR="00AA51B4" w:rsidRPr="00EB479B" w:rsidRDefault="00AA51B4" w:rsidP="00F846DB">
            <w:pPr>
              <w:spacing w:line="360" w:lineRule="auto"/>
              <w:rPr>
                <w:rFonts w:ascii="Calibri" w:hAnsi="Calibri" w:cs="Calibri"/>
                <w:sz w:val="22"/>
                <w:szCs w:val="22"/>
              </w:rPr>
            </w:pPr>
            <w:r w:rsidRPr="00EB479B">
              <w:rPr>
                <w:rFonts w:ascii="Calibri" w:hAnsi="Calibri" w:cs="Calibri"/>
                <w:sz w:val="22"/>
                <w:szCs w:val="22"/>
              </w:rPr>
              <w:t>Focus on the person’s strengths, interests, and connection to kinship, culture, and country. This can include taking the time to understand a person’s place and role within the kinship system as a way of understanding their identity and mapping out a person’s supports within the kinship system.</w:t>
            </w:r>
          </w:p>
        </w:tc>
      </w:tr>
      <w:tr w:rsidR="00AA51B4" w:rsidRPr="00EB479B" w14:paraId="509EF00C" w14:textId="77777777" w:rsidTr="00F846DB">
        <w:tc>
          <w:tcPr>
            <w:tcW w:w="9016" w:type="dxa"/>
          </w:tcPr>
          <w:p w14:paraId="599AD180" w14:textId="77777777" w:rsidR="00AA51B4" w:rsidRPr="00EB479B" w:rsidRDefault="00AA51B4" w:rsidP="00F846DB">
            <w:pPr>
              <w:spacing w:line="360" w:lineRule="auto"/>
              <w:jc w:val="center"/>
              <w:rPr>
                <w:rFonts w:ascii="Calibri" w:hAnsi="Calibri" w:cs="Calibri"/>
                <w:b/>
                <w:bCs/>
                <w:sz w:val="22"/>
                <w:szCs w:val="22"/>
              </w:rPr>
            </w:pPr>
            <w:r w:rsidRPr="00EB479B">
              <w:rPr>
                <w:rFonts w:ascii="Calibri" w:hAnsi="Calibri" w:cs="Calibri"/>
                <w:b/>
                <w:bCs/>
                <w:sz w:val="22"/>
                <w:szCs w:val="22"/>
              </w:rPr>
              <w:t>Step 3:</w:t>
            </w:r>
          </w:p>
          <w:p w14:paraId="23640EF7" w14:textId="77777777" w:rsidR="00AA51B4" w:rsidRPr="00EB479B" w:rsidRDefault="00AA51B4" w:rsidP="00F846DB">
            <w:pPr>
              <w:spacing w:line="360" w:lineRule="auto"/>
              <w:rPr>
                <w:rFonts w:ascii="Calibri" w:hAnsi="Calibri" w:cs="Calibri"/>
                <w:sz w:val="22"/>
                <w:szCs w:val="22"/>
              </w:rPr>
            </w:pPr>
            <w:r w:rsidRPr="00EB479B">
              <w:rPr>
                <w:rFonts w:ascii="Calibri" w:hAnsi="Calibri" w:cs="Calibri"/>
                <w:sz w:val="22"/>
                <w:szCs w:val="22"/>
              </w:rPr>
              <w:t xml:space="preserve">Enquire about any concerns the family/person might have and explore these concerns, seek strategies or referrals – don’t just ask about concerns and then gloss over them. Responding with a plan of action will help build trust and rapport. </w:t>
            </w:r>
          </w:p>
        </w:tc>
      </w:tr>
      <w:tr w:rsidR="00AA51B4" w:rsidRPr="00EB479B" w14:paraId="15E553ED" w14:textId="77777777" w:rsidTr="00F846DB">
        <w:tc>
          <w:tcPr>
            <w:tcW w:w="9016" w:type="dxa"/>
          </w:tcPr>
          <w:p w14:paraId="7C6BDFC9" w14:textId="77777777" w:rsidR="00AA51B4" w:rsidRPr="00EB479B" w:rsidRDefault="00AA51B4" w:rsidP="00F846DB">
            <w:pPr>
              <w:spacing w:line="360" w:lineRule="auto"/>
              <w:jc w:val="center"/>
              <w:rPr>
                <w:rFonts w:ascii="Calibri" w:hAnsi="Calibri" w:cs="Calibri"/>
                <w:b/>
                <w:bCs/>
                <w:sz w:val="22"/>
                <w:szCs w:val="22"/>
              </w:rPr>
            </w:pPr>
            <w:r w:rsidRPr="00EB479B">
              <w:rPr>
                <w:rFonts w:ascii="Calibri" w:hAnsi="Calibri" w:cs="Calibri"/>
                <w:b/>
                <w:bCs/>
                <w:sz w:val="22"/>
                <w:szCs w:val="22"/>
              </w:rPr>
              <w:t>Step 4:</w:t>
            </w:r>
          </w:p>
          <w:p w14:paraId="517523A5" w14:textId="77777777" w:rsidR="00AA51B4" w:rsidRPr="00EB479B" w:rsidRDefault="00AA51B4" w:rsidP="00F846DB">
            <w:pPr>
              <w:spacing w:line="360" w:lineRule="auto"/>
              <w:rPr>
                <w:rFonts w:ascii="Calibri" w:hAnsi="Calibri" w:cs="Calibri"/>
                <w:sz w:val="22"/>
                <w:szCs w:val="22"/>
              </w:rPr>
            </w:pPr>
            <w:r w:rsidRPr="00EB479B">
              <w:rPr>
                <w:rFonts w:ascii="Calibri" w:hAnsi="Calibri" w:cs="Calibri"/>
                <w:sz w:val="22"/>
                <w:szCs w:val="22"/>
              </w:rPr>
              <w:t>Discuss and explore ‘typical’ milestones for children or aspects of function for adults to allow people with disability or their family members to identify capabilities and unique traits/quirks/support needs. Once identified respond with a plan of action again, referrals and strategies.</w:t>
            </w:r>
          </w:p>
        </w:tc>
      </w:tr>
      <w:tr w:rsidR="00AA51B4" w:rsidRPr="00EB479B" w14:paraId="7B4A2A3E" w14:textId="77777777" w:rsidTr="00F846DB">
        <w:tc>
          <w:tcPr>
            <w:tcW w:w="9016" w:type="dxa"/>
          </w:tcPr>
          <w:p w14:paraId="19D15C8E" w14:textId="77777777" w:rsidR="00AA51B4" w:rsidRPr="00EB479B" w:rsidRDefault="00AA51B4" w:rsidP="00F846DB">
            <w:pPr>
              <w:spacing w:line="360" w:lineRule="auto"/>
              <w:jc w:val="center"/>
              <w:rPr>
                <w:rFonts w:ascii="Calibri" w:hAnsi="Calibri" w:cs="Calibri"/>
                <w:b/>
                <w:bCs/>
                <w:sz w:val="22"/>
                <w:szCs w:val="22"/>
              </w:rPr>
            </w:pPr>
            <w:r w:rsidRPr="00EB479B">
              <w:rPr>
                <w:rFonts w:ascii="Calibri" w:hAnsi="Calibri" w:cs="Calibri"/>
                <w:b/>
                <w:bCs/>
                <w:sz w:val="22"/>
                <w:szCs w:val="22"/>
              </w:rPr>
              <w:t>Step 5:</w:t>
            </w:r>
          </w:p>
          <w:p w14:paraId="0FD86292" w14:textId="77777777" w:rsidR="00AA51B4" w:rsidRPr="00EB479B" w:rsidRDefault="00AA51B4" w:rsidP="00F846DB">
            <w:pPr>
              <w:spacing w:line="360" w:lineRule="auto"/>
              <w:rPr>
                <w:rFonts w:ascii="Calibri" w:hAnsi="Calibri" w:cs="Calibri"/>
                <w:sz w:val="22"/>
                <w:szCs w:val="22"/>
                <w:lang w:val="en-US"/>
              </w:rPr>
            </w:pPr>
            <w:r w:rsidRPr="00EB479B">
              <w:rPr>
                <w:rFonts w:ascii="Calibri" w:hAnsi="Calibri" w:cs="Calibri"/>
                <w:sz w:val="22"/>
                <w:szCs w:val="22"/>
              </w:rPr>
              <w:t xml:space="preserve">Once strengths, capabilities and unique traits have been identified and strategies explored, possible diagnosis and/or the need for additional assessments could be explored with the family/person with disability, if </w:t>
            </w:r>
            <w:r w:rsidRPr="00EB479B">
              <w:rPr>
                <w:rFonts w:ascii="Calibri" w:hAnsi="Calibri" w:cs="Calibri"/>
                <w:sz w:val="22"/>
                <w:szCs w:val="22"/>
                <w:lang w:val="en-US"/>
              </w:rPr>
              <w:t>appropriate to the family/person with disability. Most health professionals who follow this process find the discussion for diagnosis naturally arises with time – ideally prompted by the family. However, some community members did not like that doctors only discussed a diagnosis if asked as they felt it places a burden on families to know what to ask for.</w:t>
            </w:r>
          </w:p>
        </w:tc>
      </w:tr>
      <w:tr w:rsidR="00AA51B4" w:rsidRPr="00EB479B" w14:paraId="0791DA53" w14:textId="77777777" w:rsidTr="00F846DB">
        <w:tc>
          <w:tcPr>
            <w:tcW w:w="9016" w:type="dxa"/>
          </w:tcPr>
          <w:p w14:paraId="674376FF" w14:textId="77777777" w:rsidR="00AA51B4" w:rsidRPr="00EB479B" w:rsidRDefault="00AA51B4" w:rsidP="00F846DB">
            <w:pPr>
              <w:spacing w:line="360" w:lineRule="auto"/>
              <w:rPr>
                <w:rFonts w:ascii="Calibri" w:hAnsi="Calibri" w:cs="Calibri"/>
                <w:sz w:val="22"/>
                <w:szCs w:val="22"/>
                <w:lang w:val="en-US"/>
              </w:rPr>
            </w:pPr>
            <w:r w:rsidRPr="00EB479B">
              <w:rPr>
                <w:rFonts w:ascii="Calibri" w:hAnsi="Calibri" w:cs="Calibri"/>
                <w:sz w:val="22"/>
                <w:szCs w:val="22"/>
                <w:lang w:val="en-US"/>
              </w:rPr>
              <w:t>Notes:</w:t>
            </w:r>
          </w:p>
          <w:p w14:paraId="2238F2D3" w14:textId="77777777" w:rsidR="00AA51B4" w:rsidRPr="00EB479B" w:rsidRDefault="00AA51B4" w:rsidP="00F846DB">
            <w:pPr>
              <w:spacing w:line="360" w:lineRule="auto"/>
              <w:rPr>
                <w:rFonts w:ascii="Calibri" w:hAnsi="Calibri" w:cs="Calibri"/>
                <w:sz w:val="22"/>
                <w:szCs w:val="22"/>
                <w:lang w:val="en-US"/>
              </w:rPr>
            </w:pPr>
            <w:r w:rsidRPr="00EB479B">
              <w:rPr>
                <w:rFonts w:ascii="Calibri" w:hAnsi="Calibri" w:cs="Calibri"/>
                <w:sz w:val="22"/>
                <w:szCs w:val="22"/>
                <w:lang w:val="en-US"/>
              </w:rPr>
              <w:t>The person with disability and or their family should determine the pace of this process only moving to the next step when everyone is ready. Sometimes several sessions are required to build rapport which may seem time consuming than allowed in a Western medical model and has resource implications. Allowing the time to build trust will ensure a more productive and culturally appropriate service delivery model. However, increased funding for service providers is needed for them to facilitate this process in remote communities.</w:t>
            </w:r>
          </w:p>
          <w:p w14:paraId="7DC8487D" w14:textId="77777777" w:rsidR="00AA51B4" w:rsidRPr="00EB479B" w:rsidRDefault="00AA51B4" w:rsidP="00F846DB">
            <w:pPr>
              <w:spacing w:line="360" w:lineRule="auto"/>
              <w:rPr>
                <w:rFonts w:ascii="Calibri" w:hAnsi="Calibri" w:cs="Calibri"/>
                <w:sz w:val="22"/>
                <w:szCs w:val="22"/>
              </w:rPr>
            </w:pPr>
            <w:r w:rsidRPr="00EB479B">
              <w:rPr>
                <w:rFonts w:ascii="Calibri" w:hAnsi="Calibri" w:cs="Calibri"/>
                <w:sz w:val="22"/>
                <w:szCs w:val="22"/>
                <w:lang w:val="en-US"/>
              </w:rPr>
              <w:lastRenderedPageBreak/>
              <w:t>Either explicitly enquire/discuss the most appropriate terms/language used or be guided by the terms the family/community navigators use. Service providers could propose the following terms to discuss deficits: unique traits/unique characteristics/quirks/areas of support. Alternatively, focus on the strategies and paths people need to take to achieve a goal or address a deficit, as noted below in recommendation 5.</w:t>
            </w:r>
          </w:p>
        </w:tc>
      </w:tr>
    </w:tbl>
    <w:p w14:paraId="4C3738D9" w14:textId="7F40E21E" w:rsidR="009F1E1E" w:rsidRDefault="009F1E1E"/>
    <w:sectPr w:rsidR="009F1E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1B4"/>
    <w:rsid w:val="0001101D"/>
    <w:rsid w:val="000257B2"/>
    <w:rsid w:val="00033D59"/>
    <w:rsid w:val="000528F8"/>
    <w:rsid w:val="000659FF"/>
    <w:rsid w:val="00067C48"/>
    <w:rsid w:val="00070F12"/>
    <w:rsid w:val="00071315"/>
    <w:rsid w:val="0007772B"/>
    <w:rsid w:val="00082B6A"/>
    <w:rsid w:val="00085A26"/>
    <w:rsid w:val="000B12B8"/>
    <w:rsid w:val="000B7B83"/>
    <w:rsid w:val="000D32D7"/>
    <w:rsid w:val="000D588D"/>
    <w:rsid w:val="000E04A2"/>
    <w:rsid w:val="000E6A8B"/>
    <w:rsid w:val="000E7EDD"/>
    <w:rsid w:val="000F26C0"/>
    <w:rsid w:val="00104DC7"/>
    <w:rsid w:val="0011221C"/>
    <w:rsid w:val="00132440"/>
    <w:rsid w:val="001328C6"/>
    <w:rsid w:val="00156362"/>
    <w:rsid w:val="001646A6"/>
    <w:rsid w:val="001658E7"/>
    <w:rsid w:val="0017647D"/>
    <w:rsid w:val="001906B5"/>
    <w:rsid w:val="00191292"/>
    <w:rsid w:val="00197513"/>
    <w:rsid w:val="001B4D80"/>
    <w:rsid w:val="001B58AA"/>
    <w:rsid w:val="001C5435"/>
    <w:rsid w:val="001C662F"/>
    <w:rsid w:val="001D32A5"/>
    <w:rsid w:val="001E348F"/>
    <w:rsid w:val="001E4995"/>
    <w:rsid w:val="00200D81"/>
    <w:rsid w:val="002016DB"/>
    <w:rsid w:val="002175AF"/>
    <w:rsid w:val="00230F4D"/>
    <w:rsid w:val="00251341"/>
    <w:rsid w:val="00284C3C"/>
    <w:rsid w:val="0028616B"/>
    <w:rsid w:val="00286A00"/>
    <w:rsid w:val="0029386F"/>
    <w:rsid w:val="00295035"/>
    <w:rsid w:val="00295F95"/>
    <w:rsid w:val="002A1D0B"/>
    <w:rsid w:val="002F06A4"/>
    <w:rsid w:val="00306688"/>
    <w:rsid w:val="00315EB3"/>
    <w:rsid w:val="00323F02"/>
    <w:rsid w:val="0032469B"/>
    <w:rsid w:val="00333A77"/>
    <w:rsid w:val="00334462"/>
    <w:rsid w:val="00361705"/>
    <w:rsid w:val="00370926"/>
    <w:rsid w:val="00382D33"/>
    <w:rsid w:val="0038368B"/>
    <w:rsid w:val="003A0C99"/>
    <w:rsid w:val="003A19E5"/>
    <w:rsid w:val="003A4014"/>
    <w:rsid w:val="003A7609"/>
    <w:rsid w:val="003A7B8B"/>
    <w:rsid w:val="003B34B1"/>
    <w:rsid w:val="003B6452"/>
    <w:rsid w:val="003C2E9C"/>
    <w:rsid w:val="003C4F6E"/>
    <w:rsid w:val="003D4ECB"/>
    <w:rsid w:val="003D5C9F"/>
    <w:rsid w:val="003F0192"/>
    <w:rsid w:val="003F0312"/>
    <w:rsid w:val="00407F2C"/>
    <w:rsid w:val="00421AF3"/>
    <w:rsid w:val="00421FE0"/>
    <w:rsid w:val="00445746"/>
    <w:rsid w:val="00450D4E"/>
    <w:rsid w:val="00450D65"/>
    <w:rsid w:val="00455E51"/>
    <w:rsid w:val="004560F2"/>
    <w:rsid w:val="00462637"/>
    <w:rsid w:val="004630C6"/>
    <w:rsid w:val="00464D24"/>
    <w:rsid w:val="004770A4"/>
    <w:rsid w:val="00492267"/>
    <w:rsid w:val="004960C3"/>
    <w:rsid w:val="004A04EA"/>
    <w:rsid w:val="004B0E66"/>
    <w:rsid w:val="004B54F8"/>
    <w:rsid w:val="004B7897"/>
    <w:rsid w:val="004C65C0"/>
    <w:rsid w:val="004F3272"/>
    <w:rsid w:val="0051369C"/>
    <w:rsid w:val="005271DD"/>
    <w:rsid w:val="00541242"/>
    <w:rsid w:val="0054583A"/>
    <w:rsid w:val="0054773C"/>
    <w:rsid w:val="00552C87"/>
    <w:rsid w:val="0058053B"/>
    <w:rsid w:val="00582F46"/>
    <w:rsid w:val="00587AF8"/>
    <w:rsid w:val="00593E22"/>
    <w:rsid w:val="00596295"/>
    <w:rsid w:val="00596921"/>
    <w:rsid w:val="00597527"/>
    <w:rsid w:val="005C0DF0"/>
    <w:rsid w:val="005C7E72"/>
    <w:rsid w:val="005E5BA9"/>
    <w:rsid w:val="005F2626"/>
    <w:rsid w:val="005F4204"/>
    <w:rsid w:val="00605941"/>
    <w:rsid w:val="006063E9"/>
    <w:rsid w:val="00613579"/>
    <w:rsid w:val="00617116"/>
    <w:rsid w:val="00631D1F"/>
    <w:rsid w:val="0064029B"/>
    <w:rsid w:val="0064268B"/>
    <w:rsid w:val="006449E4"/>
    <w:rsid w:val="00646151"/>
    <w:rsid w:val="006625F2"/>
    <w:rsid w:val="00663EF9"/>
    <w:rsid w:val="00665AE3"/>
    <w:rsid w:val="006A289B"/>
    <w:rsid w:val="006A708E"/>
    <w:rsid w:val="006C0988"/>
    <w:rsid w:val="006C578C"/>
    <w:rsid w:val="006D4360"/>
    <w:rsid w:val="006D671B"/>
    <w:rsid w:val="006E087A"/>
    <w:rsid w:val="006E64AF"/>
    <w:rsid w:val="006E6BCC"/>
    <w:rsid w:val="006F3FC1"/>
    <w:rsid w:val="00713588"/>
    <w:rsid w:val="00713E70"/>
    <w:rsid w:val="00721720"/>
    <w:rsid w:val="00743B01"/>
    <w:rsid w:val="00793FD4"/>
    <w:rsid w:val="007C17FA"/>
    <w:rsid w:val="007C240D"/>
    <w:rsid w:val="007C39D0"/>
    <w:rsid w:val="007E2D92"/>
    <w:rsid w:val="007F298E"/>
    <w:rsid w:val="00801F5B"/>
    <w:rsid w:val="00821BAE"/>
    <w:rsid w:val="0082350B"/>
    <w:rsid w:val="00846C06"/>
    <w:rsid w:val="008474E1"/>
    <w:rsid w:val="008514D5"/>
    <w:rsid w:val="008526DE"/>
    <w:rsid w:val="008729DC"/>
    <w:rsid w:val="00872E4D"/>
    <w:rsid w:val="00874FD4"/>
    <w:rsid w:val="00876B8B"/>
    <w:rsid w:val="008A1979"/>
    <w:rsid w:val="008A32DD"/>
    <w:rsid w:val="008A3F5C"/>
    <w:rsid w:val="008A4DE3"/>
    <w:rsid w:val="008B032F"/>
    <w:rsid w:val="008C46BA"/>
    <w:rsid w:val="008D6B2F"/>
    <w:rsid w:val="008E2C54"/>
    <w:rsid w:val="008E308F"/>
    <w:rsid w:val="008E3FC0"/>
    <w:rsid w:val="008E7C3F"/>
    <w:rsid w:val="008F31DA"/>
    <w:rsid w:val="008F3ABD"/>
    <w:rsid w:val="009010E6"/>
    <w:rsid w:val="00906FC6"/>
    <w:rsid w:val="009127FD"/>
    <w:rsid w:val="00914309"/>
    <w:rsid w:val="009220EE"/>
    <w:rsid w:val="00924B32"/>
    <w:rsid w:val="0093600F"/>
    <w:rsid w:val="00941C37"/>
    <w:rsid w:val="00945EB2"/>
    <w:rsid w:val="009515A0"/>
    <w:rsid w:val="00963263"/>
    <w:rsid w:val="00963FAB"/>
    <w:rsid w:val="009A7C3C"/>
    <w:rsid w:val="009B02F5"/>
    <w:rsid w:val="009B4367"/>
    <w:rsid w:val="009B4680"/>
    <w:rsid w:val="009D0A17"/>
    <w:rsid w:val="009E3C8B"/>
    <w:rsid w:val="009F004A"/>
    <w:rsid w:val="009F1E1E"/>
    <w:rsid w:val="009F293F"/>
    <w:rsid w:val="009F5730"/>
    <w:rsid w:val="00A167ED"/>
    <w:rsid w:val="00A172AD"/>
    <w:rsid w:val="00A20F53"/>
    <w:rsid w:val="00A2161F"/>
    <w:rsid w:val="00A452A2"/>
    <w:rsid w:val="00A4641C"/>
    <w:rsid w:val="00A6302C"/>
    <w:rsid w:val="00A6492A"/>
    <w:rsid w:val="00A65731"/>
    <w:rsid w:val="00A723BF"/>
    <w:rsid w:val="00A901E8"/>
    <w:rsid w:val="00A912AF"/>
    <w:rsid w:val="00A92C9C"/>
    <w:rsid w:val="00A93C76"/>
    <w:rsid w:val="00AA51B4"/>
    <w:rsid w:val="00AB4BF9"/>
    <w:rsid w:val="00AB5A47"/>
    <w:rsid w:val="00AB5BEC"/>
    <w:rsid w:val="00AE0A16"/>
    <w:rsid w:val="00AE3D95"/>
    <w:rsid w:val="00AE5330"/>
    <w:rsid w:val="00AE74CF"/>
    <w:rsid w:val="00B3219C"/>
    <w:rsid w:val="00B34EC3"/>
    <w:rsid w:val="00B57BB2"/>
    <w:rsid w:val="00B71FCF"/>
    <w:rsid w:val="00B7273D"/>
    <w:rsid w:val="00B940A3"/>
    <w:rsid w:val="00B96DAA"/>
    <w:rsid w:val="00BA1E95"/>
    <w:rsid w:val="00BB05F6"/>
    <w:rsid w:val="00BB0A77"/>
    <w:rsid w:val="00BB0B99"/>
    <w:rsid w:val="00BB7BC7"/>
    <w:rsid w:val="00BC0372"/>
    <w:rsid w:val="00BD5A3D"/>
    <w:rsid w:val="00BE5563"/>
    <w:rsid w:val="00BE74FB"/>
    <w:rsid w:val="00BF1D16"/>
    <w:rsid w:val="00BF2D81"/>
    <w:rsid w:val="00BF43DE"/>
    <w:rsid w:val="00BF46EC"/>
    <w:rsid w:val="00BF6821"/>
    <w:rsid w:val="00C06A4B"/>
    <w:rsid w:val="00C138F8"/>
    <w:rsid w:val="00C14B21"/>
    <w:rsid w:val="00C17D6D"/>
    <w:rsid w:val="00C409A5"/>
    <w:rsid w:val="00C4132E"/>
    <w:rsid w:val="00C563C8"/>
    <w:rsid w:val="00C600CF"/>
    <w:rsid w:val="00C60943"/>
    <w:rsid w:val="00C634ED"/>
    <w:rsid w:val="00C75E9C"/>
    <w:rsid w:val="00C76F06"/>
    <w:rsid w:val="00C771B8"/>
    <w:rsid w:val="00C7750A"/>
    <w:rsid w:val="00C81E7E"/>
    <w:rsid w:val="00C8408E"/>
    <w:rsid w:val="00C937E1"/>
    <w:rsid w:val="00CC2B87"/>
    <w:rsid w:val="00CD11ED"/>
    <w:rsid w:val="00CD221B"/>
    <w:rsid w:val="00CE175A"/>
    <w:rsid w:val="00CF04D6"/>
    <w:rsid w:val="00CF1917"/>
    <w:rsid w:val="00CF4A1A"/>
    <w:rsid w:val="00D0320A"/>
    <w:rsid w:val="00D079E5"/>
    <w:rsid w:val="00D11C0D"/>
    <w:rsid w:val="00D20BE6"/>
    <w:rsid w:val="00D221A9"/>
    <w:rsid w:val="00D32AE8"/>
    <w:rsid w:val="00D43A97"/>
    <w:rsid w:val="00D4456D"/>
    <w:rsid w:val="00D4471B"/>
    <w:rsid w:val="00D818F0"/>
    <w:rsid w:val="00D91957"/>
    <w:rsid w:val="00DA4B8B"/>
    <w:rsid w:val="00DB52FC"/>
    <w:rsid w:val="00DC027E"/>
    <w:rsid w:val="00DC36CD"/>
    <w:rsid w:val="00DF5336"/>
    <w:rsid w:val="00DF5F94"/>
    <w:rsid w:val="00DF76F2"/>
    <w:rsid w:val="00DF7BF4"/>
    <w:rsid w:val="00E11351"/>
    <w:rsid w:val="00E11EA2"/>
    <w:rsid w:val="00E252F1"/>
    <w:rsid w:val="00E27E82"/>
    <w:rsid w:val="00E335B5"/>
    <w:rsid w:val="00E363DC"/>
    <w:rsid w:val="00E452BA"/>
    <w:rsid w:val="00E470CD"/>
    <w:rsid w:val="00E7411C"/>
    <w:rsid w:val="00EA036E"/>
    <w:rsid w:val="00EB479B"/>
    <w:rsid w:val="00EB7141"/>
    <w:rsid w:val="00EC0403"/>
    <w:rsid w:val="00EC0F94"/>
    <w:rsid w:val="00ED43EF"/>
    <w:rsid w:val="00EE15B3"/>
    <w:rsid w:val="00F02677"/>
    <w:rsid w:val="00F033C2"/>
    <w:rsid w:val="00F17B4E"/>
    <w:rsid w:val="00F254E2"/>
    <w:rsid w:val="00F4165D"/>
    <w:rsid w:val="00F45415"/>
    <w:rsid w:val="00F56F6C"/>
    <w:rsid w:val="00F576B3"/>
    <w:rsid w:val="00F60A88"/>
    <w:rsid w:val="00F620D9"/>
    <w:rsid w:val="00F73DF8"/>
    <w:rsid w:val="00F824FD"/>
    <w:rsid w:val="00F856C5"/>
    <w:rsid w:val="00F960C9"/>
    <w:rsid w:val="00FA5635"/>
    <w:rsid w:val="00FC7AE9"/>
    <w:rsid w:val="00FD07CB"/>
    <w:rsid w:val="00FD2864"/>
    <w:rsid w:val="00FE2B84"/>
    <w:rsid w:val="00FF3F9F"/>
    <w:rsid w:val="00FF48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85E9B31"/>
  <w15:chartTrackingRefBased/>
  <w15:docId w15:val="{044AF199-966D-7E4A-9D17-761302122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1B4"/>
  </w:style>
  <w:style w:type="paragraph" w:styleId="Heading1">
    <w:name w:val="heading 1"/>
    <w:basedOn w:val="Normal"/>
    <w:next w:val="Normal"/>
    <w:link w:val="Heading1Char"/>
    <w:uiPriority w:val="9"/>
    <w:qFormat/>
    <w:rsid w:val="00AA51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51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51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51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51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51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51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51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51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51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51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51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51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51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51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51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51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51B4"/>
    <w:rPr>
      <w:rFonts w:eastAsiaTheme="majorEastAsia" w:cstheme="majorBidi"/>
      <w:color w:val="272727" w:themeColor="text1" w:themeTint="D8"/>
    </w:rPr>
  </w:style>
  <w:style w:type="paragraph" w:styleId="Title">
    <w:name w:val="Title"/>
    <w:basedOn w:val="Normal"/>
    <w:next w:val="Normal"/>
    <w:link w:val="TitleChar"/>
    <w:uiPriority w:val="10"/>
    <w:qFormat/>
    <w:rsid w:val="00AA51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51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51B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51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51B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A51B4"/>
    <w:rPr>
      <w:i/>
      <w:iCs/>
      <w:color w:val="404040" w:themeColor="text1" w:themeTint="BF"/>
    </w:rPr>
  </w:style>
  <w:style w:type="paragraph" w:styleId="ListParagraph">
    <w:name w:val="List Paragraph"/>
    <w:basedOn w:val="Normal"/>
    <w:uiPriority w:val="34"/>
    <w:qFormat/>
    <w:rsid w:val="00AA51B4"/>
    <w:pPr>
      <w:ind w:left="720"/>
      <w:contextualSpacing/>
    </w:pPr>
  </w:style>
  <w:style w:type="character" w:styleId="IntenseEmphasis">
    <w:name w:val="Intense Emphasis"/>
    <w:basedOn w:val="DefaultParagraphFont"/>
    <w:uiPriority w:val="21"/>
    <w:qFormat/>
    <w:rsid w:val="00AA51B4"/>
    <w:rPr>
      <w:i/>
      <w:iCs/>
      <w:color w:val="0F4761" w:themeColor="accent1" w:themeShade="BF"/>
    </w:rPr>
  </w:style>
  <w:style w:type="paragraph" w:styleId="IntenseQuote">
    <w:name w:val="Intense Quote"/>
    <w:basedOn w:val="Normal"/>
    <w:next w:val="Normal"/>
    <w:link w:val="IntenseQuoteChar"/>
    <w:uiPriority w:val="30"/>
    <w:qFormat/>
    <w:rsid w:val="00AA51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51B4"/>
    <w:rPr>
      <w:i/>
      <w:iCs/>
      <w:color w:val="0F4761" w:themeColor="accent1" w:themeShade="BF"/>
    </w:rPr>
  </w:style>
  <w:style w:type="character" w:styleId="IntenseReference">
    <w:name w:val="Intense Reference"/>
    <w:basedOn w:val="DefaultParagraphFont"/>
    <w:uiPriority w:val="32"/>
    <w:qFormat/>
    <w:rsid w:val="00AA51B4"/>
    <w:rPr>
      <w:b/>
      <w:bCs/>
      <w:smallCaps/>
      <w:color w:val="0F4761" w:themeColor="accent1" w:themeShade="BF"/>
      <w:spacing w:val="5"/>
    </w:rPr>
  </w:style>
  <w:style w:type="table" w:styleId="TableGrid">
    <w:name w:val="Table Grid"/>
    <w:basedOn w:val="TableNormal"/>
    <w:uiPriority w:val="39"/>
    <w:rsid w:val="00AA51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6</Words>
  <Characters>2317</Characters>
  <Application>Microsoft Office Word</Application>
  <DocSecurity>0</DocSecurity>
  <Lines>19</Lines>
  <Paragraphs>5</Paragraphs>
  <ScaleCrop>false</ScaleCrop>
  <Company/>
  <LinksUpToDate>false</LinksUpToDate>
  <CharactersWithSpaces>2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tubbs</dc:creator>
  <cp:keywords/>
  <dc:description/>
  <cp:lastModifiedBy>Thomas Stubbs</cp:lastModifiedBy>
  <cp:revision>3</cp:revision>
  <dcterms:created xsi:type="dcterms:W3CDTF">2025-07-02T05:21:00Z</dcterms:created>
  <dcterms:modified xsi:type="dcterms:W3CDTF">2025-07-02T05:27:00Z</dcterms:modified>
</cp:coreProperties>
</file>